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CA399F" w14:textId="77777777" w:rsidR="0013646D" w:rsidRPr="003257A2" w:rsidRDefault="0013646D" w:rsidP="0013646D">
      <w:pPr>
        <w:snapToGrid w:val="0"/>
        <w:spacing w:after="240"/>
        <w:rPr>
          <w:rFonts w:asciiTheme="minorHAnsi" w:hAnsiTheme="minorHAnsi" w:cstheme="minorHAnsi"/>
          <w:b/>
          <w:color w:val="000000" w:themeColor="text1"/>
          <w:sz w:val="28"/>
        </w:rPr>
      </w:pPr>
      <w:r w:rsidRPr="003257A2">
        <w:rPr>
          <w:rFonts w:asciiTheme="minorHAnsi" w:hAnsiTheme="minorHAnsi" w:cstheme="minorHAnsi"/>
          <w:b/>
          <w:color w:val="000000" w:themeColor="text1"/>
          <w:sz w:val="28"/>
        </w:rPr>
        <w:t>COREQ (</w:t>
      </w:r>
      <w:proofErr w:type="spellStart"/>
      <w:r w:rsidRPr="003257A2">
        <w:rPr>
          <w:rFonts w:asciiTheme="minorHAnsi" w:hAnsiTheme="minorHAnsi" w:cstheme="minorHAnsi"/>
          <w:b/>
          <w:color w:val="000000" w:themeColor="text1"/>
          <w:sz w:val="28"/>
        </w:rPr>
        <w:t>COnsolidated</w:t>
      </w:r>
      <w:proofErr w:type="spellEnd"/>
      <w:r w:rsidRPr="003257A2">
        <w:rPr>
          <w:rFonts w:asciiTheme="minorHAnsi" w:hAnsiTheme="minorHAnsi" w:cstheme="minorHAnsi"/>
          <w:b/>
          <w:color w:val="000000" w:themeColor="text1"/>
          <w:sz w:val="28"/>
        </w:rPr>
        <w:t xml:space="preserve"> criteria for </w:t>
      </w:r>
      <w:proofErr w:type="spellStart"/>
      <w:r w:rsidRPr="003257A2">
        <w:rPr>
          <w:rFonts w:asciiTheme="minorHAnsi" w:hAnsiTheme="minorHAnsi" w:cstheme="minorHAnsi"/>
          <w:b/>
          <w:color w:val="000000" w:themeColor="text1"/>
          <w:sz w:val="28"/>
        </w:rPr>
        <w:t>REporting</w:t>
      </w:r>
      <w:proofErr w:type="spellEnd"/>
      <w:r w:rsidRPr="003257A2">
        <w:rPr>
          <w:rFonts w:asciiTheme="minorHAnsi" w:hAnsiTheme="minorHAnsi" w:cstheme="minorHAnsi"/>
          <w:b/>
          <w:color w:val="000000" w:themeColor="text1"/>
          <w:sz w:val="28"/>
        </w:rPr>
        <w:t xml:space="preserve"> Qualitative research) Checklist</w:t>
      </w:r>
    </w:p>
    <w:p w14:paraId="47117CAD" w14:textId="59DDAE36" w:rsidR="0013646D" w:rsidRPr="003257A2" w:rsidRDefault="00126304" w:rsidP="0013646D">
      <w:pPr>
        <w:snapToGrid w:val="0"/>
        <w:spacing w:after="240"/>
        <w:rPr>
          <w:rFonts w:asciiTheme="minorHAnsi" w:eastAsia="PMingLiU" w:hAnsiTheme="minorHAnsi" w:cstheme="minorHAnsi"/>
          <w:color w:val="000000" w:themeColor="text1"/>
          <w:lang w:val="en-GB" w:eastAsia="zh-TW"/>
        </w:rPr>
      </w:pPr>
      <w:r w:rsidRPr="003257A2">
        <w:rPr>
          <w:rFonts w:asciiTheme="minorHAnsi" w:hAnsiTheme="minorHAnsi" w:cstheme="minorHAnsi"/>
          <w:b/>
          <w:color w:val="000000" w:themeColor="text1"/>
        </w:rPr>
        <w:t>Manuscript:</w:t>
      </w:r>
      <w:r w:rsidR="0013646D" w:rsidRPr="003257A2">
        <w:rPr>
          <w:rFonts w:asciiTheme="minorHAnsi" w:hAnsiTheme="minorHAnsi" w:cstheme="minorHAnsi"/>
          <w:b/>
          <w:color w:val="000000" w:themeColor="text1"/>
        </w:rPr>
        <w:t xml:space="preserve"> </w:t>
      </w:r>
      <w:r w:rsidR="002617CB" w:rsidRPr="002617CB">
        <w:rPr>
          <w:rFonts w:asciiTheme="minorHAnsi" w:hAnsiTheme="minorHAnsi" w:cstheme="minorHAnsi"/>
          <w:color w:val="000000" w:themeColor="text1"/>
        </w:rPr>
        <w:t>Nurse-led decision coaching by specialized nurses for healthy BRCA1/2 gene mutation carriers- adaptation and pilot testing of a curriculum for nurses: a qualitative study</w:t>
      </w:r>
      <w:bookmarkStart w:id="0" w:name="_GoBack"/>
      <w:bookmarkEnd w:id="0"/>
    </w:p>
    <w:tbl>
      <w:tblPr>
        <w:tblStyle w:val="TabellemithellemGitternetz"/>
        <w:tblW w:w="0" w:type="auto"/>
        <w:tblBorders>
          <w:top w:val="single" w:sz="2" w:space="0" w:color="BFBFBF" w:themeColor="background1" w:themeShade="BF"/>
          <w:left w:val="single" w:sz="2" w:space="0" w:color="BFBFBF" w:themeColor="background1" w:themeShade="BF"/>
          <w:bottom w:val="single" w:sz="2" w:space="0" w:color="BFBFBF" w:themeColor="background1" w:themeShade="BF"/>
          <w:right w:val="single" w:sz="2" w:space="0" w:color="BFBFBF" w:themeColor="background1" w:themeShade="BF"/>
          <w:insideH w:val="single" w:sz="2" w:space="0" w:color="BFBFBF" w:themeColor="background1" w:themeShade="BF"/>
          <w:insideV w:val="single" w:sz="2" w:space="0" w:color="BFBFBF" w:themeColor="background1" w:themeShade="BF"/>
        </w:tblBorders>
        <w:tblLook w:val="00A0" w:firstRow="1" w:lastRow="0" w:firstColumn="1" w:lastColumn="0" w:noHBand="0" w:noVBand="0"/>
      </w:tblPr>
      <w:tblGrid>
        <w:gridCol w:w="2700"/>
        <w:gridCol w:w="5000"/>
        <w:gridCol w:w="1360"/>
      </w:tblGrid>
      <w:tr w:rsidR="003257A2" w:rsidRPr="00DA5F3F" w14:paraId="3A62D91D" w14:textId="77777777" w:rsidTr="00885613">
        <w:tc>
          <w:tcPr>
            <w:tcW w:w="0" w:type="auto"/>
            <w:shd w:val="clear" w:color="auto" w:fill="BFBFBF" w:themeFill="background1" w:themeFillShade="BF"/>
          </w:tcPr>
          <w:p w14:paraId="04E8D2B1" w14:textId="77777777" w:rsidR="00126304" w:rsidRPr="00DA5F3F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b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b/>
                <w:color w:val="000000" w:themeColor="text1"/>
                <w:sz w:val="23"/>
                <w:szCs w:val="23"/>
              </w:rPr>
              <w:t>No. Item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72E77B9B" w14:textId="77777777" w:rsidR="00126304" w:rsidRPr="00DA5F3F" w:rsidRDefault="00126304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b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b/>
                <w:color w:val="000000" w:themeColor="text1"/>
                <w:sz w:val="23"/>
                <w:szCs w:val="23"/>
              </w:rPr>
              <w:t>Guide questions/description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357DE910" w14:textId="77777777" w:rsidR="00126304" w:rsidRPr="00DA5F3F" w:rsidRDefault="00126304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b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eastAsia="Times New Roman" w:hAnsiTheme="minorHAnsi" w:cstheme="minorHAnsi"/>
                <w:b/>
                <w:color w:val="000000" w:themeColor="text1"/>
                <w:sz w:val="23"/>
                <w:szCs w:val="23"/>
              </w:rPr>
              <w:t xml:space="preserve">Reported on </w:t>
            </w:r>
            <w:r w:rsidR="001652C2" w:rsidRPr="00DA5F3F">
              <w:rPr>
                <w:rFonts w:asciiTheme="minorHAnsi" w:eastAsia="Times New Roman" w:hAnsiTheme="minorHAnsi" w:cstheme="minorHAnsi"/>
                <w:b/>
                <w:color w:val="000000" w:themeColor="text1"/>
                <w:sz w:val="23"/>
                <w:szCs w:val="23"/>
              </w:rPr>
              <w:t>p</w:t>
            </w:r>
            <w:r w:rsidRPr="00DA5F3F">
              <w:rPr>
                <w:rFonts w:asciiTheme="minorHAnsi" w:eastAsia="Times New Roman" w:hAnsiTheme="minorHAnsi" w:cstheme="minorHAnsi"/>
                <w:b/>
                <w:color w:val="000000" w:themeColor="text1"/>
                <w:sz w:val="23"/>
                <w:szCs w:val="23"/>
              </w:rPr>
              <w:t xml:space="preserve">age </w:t>
            </w:r>
            <w:r w:rsidR="001652C2" w:rsidRPr="00DA5F3F">
              <w:rPr>
                <w:rFonts w:asciiTheme="minorHAnsi" w:eastAsia="Times New Roman" w:hAnsiTheme="minorHAnsi" w:cstheme="minorHAnsi"/>
                <w:b/>
                <w:color w:val="000000" w:themeColor="text1"/>
                <w:sz w:val="23"/>
                <w:szCs w:val="23"/>
              </w:rPr>
              <w:t>No.</w:t>
            </w:r>
          </w:p>
        </w:tc>
      </w:tr>
      <w:tr w:rsidR="003257A2" w:rsidRPr="00DA5F3F" w14:paraId="3586ABD5" w14:textId="77777777" w:rsidTr="00885613">
        <w:tc>
          <w:tcPr>
            <w:tcW w:w="0" w:type="auto"/>
            <w:gridSpan w:val="3"/>
          </w:tcPr>
          <w:p w14:paraId="7D300041" w14:textId="77777777" w:rsidR="00CA0FD2" w:rsidRPr="00DA5F3F" w:rsidRDefault="00CA0FD2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b/>
                <w:color w:val="000000" w:themeColor="text1"/>
                <w:sz w:val="23"/>
                <w:szCs w:val="23"/>
              </w:rPr>
              <w:t xml:space="preserve">Domain 1: Research team and reﬂexivity </w:t>
            </w:r>
          </w:p>
        </w:tc>
      </w:tr>
      <w:tr w:rsidR="003257A2" w:rsidRPr="00DA5F3F" w14:paraId="28B17D16" w14:textId="77777777" w:rsidTr="00885613">
        <w:tc>
          <w:tcPr>
            <w:tcW w:w="0" w:type="auto"/>
            <w:gridSpan w:val="3"/>
          </w:tcPr>
          <w:p w14:paraId="0A7AEBB7" w14:textId="77777777" w:rsidR="001652C2" w:rsidRPr="00DA5F3F" w:rsidRDefault="001652C2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i/>
                <w:color w:val="000000" w:themeColor="text1"/>
                <w:sz w:val="23"/>
                <w:szCs w:val="23"/>
              </w:rPr>
              <w:t>Personal Characteristics</w:t>
            </w:r>
          </w:p>
        </w:tc>
      </w:tr>
      <w:tr w:rsidR="003257A2" w:rsidRPr="00DA5F3F" w14:paraId="6EBC7F7D" w14:textId="77777777" w:rsidTr="00885613">
        <w:tc>
          <w:tcPr>
            <w:tcW w:w="0" w:type="auto"/>
          </w:tcPr>
          <w:p w14:paraId="3C1871E9" w14:textId="77777777" w:rsidR="00126304" w:rsidRPr="00DA5F3F" w:rsidRDefault="00126304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1. Interviewer/facilitator</w:t>
            </w:r>
          </w:p>
        </w:tc>
        <w:tc>
          <w:tcPr>
            <w:tcW w:w="0" w:type="auto"/>
          </w:tcPr>
          <w:p w14:paraId="10D6C4F9" w14:textId="77777777" w:rsidR="00126304" w:rsidRPr="00DA5F3F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Which author/s conducted the interview or focus group?</w:t>
            </w:r>
          </w:p>
        </w:tc>
        <w:tc>
          <w:tcPr>
            <w:tcW w:w="0" w:type="auto"/>
          </w:tcPr>
          <w:p w14:paraId="1A4F4952" w14:textId="277B5669" w:rsidR="00126304" w:rsidRPr="00DA5F3F" w:rsidRDefault="008B5525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  <w:lang w:val="pt-BR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  <w:lang w:val="pt-BR"/>
              </w:rPr>
              <w:t>9</w:t>
            </w:r>
          </w:p>
        </w:tc>
      </w:tr>
      <w:tr w:rsidR="003257A2" w:rsidRPr="00DA5F3F" w14:paraId="242B4D74" w14:textId="77777777" w:rsidTr="00885613">
        <w:tc>
          <w:tcPr>
            <w:tcW w:w="0" w:type="auto"/>
          </w:tcPr>
          <w:p w14:paraId="5073E129" w14:textId="77777777" w:rsidR="00126304" w:rsidRPr="00DA5F3F" w:rsidRDefault="00126304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2. Credentials</w:t>
            </w:r>
          </w:p>
        </w:tc>
        <w:tc>
          <w:tcPr>
            <w:tcW w:w="0" w:type="auto"/>
          </w:tcPr>
          <w:p w14:paraId="0891BA63" w14:textId="77777777" w:rsidR="00126304" w:rsidRPr="00DA5F3F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What were the researcher’s credentials? E.g. PhD, MD</w:t>
            </w:r>
          </w:p>
        </w:tc>
        <w:tc>
          <w:tcPr>
            <w:tcW w:w="0" w:type="auto"/>
          </w:tcPr>
          <w:p w14:paraId="59A82F4C" w14:textId="77777777" w:rsidR="00126304" w:rsidRPr="00DA5F3F" w:rsidRDefault="00854335" w:rsidP="00CD4587">
            <w:pPr>
              <w:tabs>
                <w:tab w:val="left" w:pos="560"/>
              </w:tabs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  <w:t>–</w:t>
            </w:r>
          </w:p>
        </w:tc>
      </w:tr>
      <w:tr w:rsidR="003257A2" w:rsidRPr="00DA5F3F" w14:paraId="1BCD9AD4" w14:textId="77777777" w:rsidTr="00885613">
        <w:tc>
          <w:tcPr>
            <w:tcW w:w="0" w:type="auto"/>
          </w:tcPr>
          <w:p w14:paraId="2C4722A0" w14:textId="77777777" w:rsidR="00126304" w:rsidRPr="00DA5F3F" w:rsidRDefault="00126304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3. Occupation</w:t>
            </w:r>
          </w:p>
        </w:tc>
        <w:tc>
          <w:tcPr>
            <w:tcW w:w="0" w:type="auto"/>
          </w:tcPr>
          <w:p w14:paraId="4008128A" w14:textId="77777777" w:rsidR="00126304" w:rsidRPr="00DA5F3F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What was their occupation at the time of the study?</w:t>
            </w:r>
          </w:p>
        </w:tc>
        <w:tc>
          <w:tcPr>
            <w:tcW w:w="0" w:type="auto"/>
          </w:tcPr>
          <w:p w14:paraId="10BC1DBD" w14:textId="77777777" w:rsidR="00126304" w:rsidRPr="00DA5F3F" w:rsidRDefault="00854335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  <w:t>1</w:t>
            </w:r>
          </w:p>
        </w:tc>
      </w:tr>
      <w:tr w:rsidR="003257A2" w:rsidRPr="00DA5F3F" w14:paraId="4FA07CD6" w14:textId="77777777" w:rsidTr="00885613">
        <w:tc>
          <w:tcPr>
            <w:tcW w:w="0" w:type="auto"/>
          </w:tcPr>
          <w:p w14:paraId="39B96F36" w14:textId="77777777" w:rsidR="00126304" w:rsidRPr="00DA5F3F" w:rsidRDefault="00126304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4. Gender</w:t>
            </w:r>
          </w:p>
        </w:tc>
        <w:tc>
          <w:tcPr>
            <w:tcW w:w="0" w:type="auto"/>
          </w:tcPr>
          <w:p w14:paraId="19EC4D4D" w14:textId="77777777" w:rsidR="00126304" w:rsidRPr="00DA5F3F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Was the researcher male or female?</w:t>
            </w:r>
          </w:p>
        </w:tc>
        <w:tc>
          <w:tcPr>
            <w:tcW w:w="0" w:type="auto"/>
          </w:tcPr>
          <w:p w14:paraId="195E3EEB" w14:textId="77777777" w:rsidR="00126304" w:rsidRPr="00DA5F3F" w:rsidRDefault="00854335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  <w:t>1</w:t>
            </w:r>
          </w:p>
        </w:tc>
      </w:tr>
      <w:tr w:rsidR="003257A2" w:rsidRPr="00DA5F3F" w14:paraId="33DE59E6" w14:textId="77777777" w:rsidTr="00885613">
        <w:tc>
          <w:tcPr>
            <w:tcW w:w="0" w:type="auto"/>
          </w:tcPr>
          <w:p w14:paraId="5AE1F1CF" w14:textId="77777777" w:rsidR="00126304" w:rsidRPr="00DA5F3F" w:rsidRDefault="00126304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5. Experience and training</w:t>
            </w:r>
          </w:p>
        </w:tc>
        <w:tc>
          <w:tcPr>
            <w:tcW w:w="0" w:type="auto"/>
          </w:tcPr>
          <w:p w14:paraId="29068AC3" w14:textId="77777777" w:rsidR="00126304" w:rsidRPr="00DA5F3F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 xml:space="preserve">What experience or training did the researcher have? </w:t>
            </w:r>
          </w:p>
        </w:tc>
        <w:tc>
          <w:tcPr>
            <w:tcW w:w="0" w:type="auto"/>
          </w:tcPr>
          <w:p w14:paraId="7B061847" w14:textId="40F7C17E" w:rsidR="00126304" w:rsidRPr="00DA5F3F" w:rsidRDefault="00192F92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  <w:t>10</w:t>
            </w:r>
          </w:p>
        </w:tc>
      </w:tr>
      <w:tr w:rsidR="003257A2" w:rsidRPr="00DA5F3F" w14:paraId="47E65605" w14:textId="77777777" w:rsidTr="00885613">
        <w:tc>
          <w:tcPr>
            <w:tcW w:w="0" w:type="auto"/>
            <w:gridSpan w:val="3"/>
          </w:tcPr>
          <w:p w14:paraId="742B9B00" w14:textId="77777777" w:rsidR="001652C2" w:rsidRPr="00DA5F3F" w:rsidRDefault="001652C2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i/>
                <w:color w:val="000000" w:themeColor="text1"/>
                <w:sz w:val="23"/>
                <w:szCs w:val="23"/>
              </w:rPr>
              <w:t>Relationship with participants</w:t>
            </w:r>
          </w:p>
        </w:tc>
      </w:tr>
      <w:tr w:rsidR="003257A2" w:rsidRPr="00DA5F3F" w14:paraId="3F7E1323" w14:textId="77777777" w:rsidTr="00885613">
        <w:tc>
          <w:tcPr>
            <w:tcW w:w="0" w:type="auto"/>
          </w:tcPr>
          <w:p w14:paraId="6A7EE3F1" w14:textId="77777777" w:rsidR="00126304" w:rsidRPr="00DA5F3F" w:rsidRDefault="00126304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6. Relationship established</w:t>
            </w:r>
          </w:p>
        </w:tc>
        <w:tc>
          <w:tcPr>
            <w:tcW w:w="0" w:type="auto"/>
          </w:tcPr>
          <w:p w14:paraId="20FB847F" w14:textId="77777777" w:rsidR="00126304" w:rsidRPr="00DA5F3F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Was a relationship established prior to study commencement?</w:t>
            </w:r>
          </w:p>
        </w:tc>
        <w:tc>
          <w:tcPr>
            <w:tcW w:w="0" w:type="auto"/>
          </w:tcPr>
          <w:p w14:paraId="6C16BDD9" w14:textId="0D3B076D" w:rsidR="00126304" w:rsidRPr="00DA5F3F" w:rsidRDefault="003343A8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  <w:t>8</w:t>
            </w:r>
          </w:p>
        </w:tc>
      </w:tr>
      <w:tr w:rsidR="003257A2" w:rsidRPr="00DA5F3F" w14:paraId="0CEF7D94" w14:textId="77777777" w:rsidTr="00885613">
        <w:trPr>
          <w:trHeight w:val="508"/>
        </w:trPr>
        <w:tc>
          <w:tcPr>
            <w:tcW w:w="0" w:type="auto"/>
          </w:tcPr>
          <w:p w14:paraId="62B0EF5E" w14:textId="77777777" w:rsidR="00126304" w:rsidRPr="00DA5F3F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7. Participant knowledge of the interviewer</w:t>
            </w:r>
          </w:p>
        </w:tc>
        <w:tc>
          <w:tcPr>
            <w:tcW w:w="0" w:type="auto"/>
          </w:tcPr>
          <w:p w14:paraId="38DBD831" w14:textId="77777777" w:rsidR="00126304" w:rsidRPr="00DA5F3F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What did the participants know about the researcher? e.g. personal goals, reasons for doing the research</w:t>
            </w:r>
          </w:p>
        </w:tc>
        <w:tc>
          <w:tcPr>
            <w:tcW w:w="0" w:type="auto"/>
          </w:tcPr>
          <w:p w14:paraId="6501B0FB" w14:textId="154486DA" w:rsidR="00126304" w:rsidRPr="00DA5F3F" w:rsidRDefault="005D2F00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  <w:t>9</w:t>
            </w:r>
          </w:p>
        </w:tc>
      </w:tr>
      <w:tr w:rsidR="003257A2" w:rsidRPr="00DA5F3F" w14:paraId="41180EAA" w14:textId="77777777" w:rsidTr="00885613">
        <w:tc>
          <w:tcPr>
            <w:tcW w:w="0" w:type="auto"/>
          </w:tcPr>
          <w:p w14:paraId="5AB15BEC" w14:textId="77777777" w:rsidR="00126304" w:rsidRPr="00DA5F3F" w:rsidRDefault="00126304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8. Interviewer characteristics</w:t>
            </w:r>
          </w:p>
        </w:tc>
        <w:tc>
          <w:tcPr>
            <w:tcW w:w="0" w:type="auto"/>
          </w:tcPr>
          <w:p w14:paraId="61205FAC" w14:textId="77777777" w:rsidR="00126304" w:rsidRPr="00DA5F3F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What characteristics were reported about the inter</w:t>
            </w:r>
            <w:r w:rsidR="003257A2"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v</w:t>
            </w: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 xml:space="preserve">iewer/facilitator? e.g. Bias, assumptions, reasons and interests in the research topic </w:t>
            </w:r>
          </w:p>
        </w:tc>
        <w:tc>
          <w:tcPr>
            <w:tcW w:w="0" w:type="auto"/>
          </w:tcPr>
          <w:p w14:paraId="32033BC0" w14:textId="3A0706EA" w:rsidR="00126304" w:rsidRPr="00DA5F3F" w:rsidRDefault="005D2F00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  <w:t>9</w:t>
            </w:r>
            <w:r w:rsidR="00192F92"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  <w:t>/10</w:t>
            </w:r>
          </w:p>
        </w:tc>
      </w:tr>
      <w:tr w:rsidR="003257A2" w:rsidRPr="00DA5F3F" w14:paraId="786CE652" w14:textId="77777777" w:rsidTr="00885613">
        <w:tc>
          <w:tcPr>
            <w:tcW w:w="0" w:type="auto"/>
            <w:gridSpan w:val="3"/>
          </w:tcPr>
          <w:p w14:paraId="52F76866" w14:textId="77777777" w:rsidR="00CA0FD2" w:rsidRPr="00DA5F3F" w:rsidRDefault="00CA0FD2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b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b/>
                <w:color w:val="000000" w:themeColor="text1"/>
                <w:sz w:val="23"/>
                <w:szCs w:val="23"/>
              </w:rPr>
              <w:t>Domain 2: study design</w:t>
            </w:r>
          </w:p>
        </w:tc>
      </w:tr>
      <w:tr w:rsidR="003257A2" w:rsidRPr="00DA5F3F" w14:paraId="3FD7D06B" w14:textId="77777777" w:rsidTr="00885613">
        <w:tc>
          <w:tcPr>
            <w:tcW w:w="0" w:type="auto"/>
            <w:gridSpan w:val="3"/>
          </w:tcPr>
          <w:p w14:paraId="04CCCCC2" w14:textId="77777777" w:rsidR="001652C2" w:rsidRPr="00DA5F3F" w:rsidRDefault="001652C2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i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i/>
                <w:color w:val="000000" w:themeColor="text1"/>
                <w:sz w:val="23"/>
                <w:szCs w:val="23"/>
              </w:rPr>
              <w:t>Theoretical framework</w:t>
            </w:r>
          </w:p>
        </w:tc>
      </w:tr>
      <w:tr w:rsidR="003257A2" w:rsidRPr="00DA5F3F" w14:paraId="24F8168F" w14:textId="77777777" w:rsidTr="00885613">
        <w:tc>
          <w:tcPr>
            <w:tcW w:w="0" w:type="auto"/>
          </w:tcPr>
          <w:p w14:paraId="55637D93" w14:textId="77777777" w:rsidR="00126304" w:rsidRPr="00DA5F3F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 xml:space="preserve">9. Methodological orientation and Theory </w:t>
            </w:r>
          </w:p>
        </w:tc>
        <w:tc>
          <w:tcPr>
            <w:tcW w:w="0" w:type="auto"/>
          </w:tcPr>
          <w:p w14:paraId="64D54F09" w14:textId="77777777" w:rsidR="00126304" w:rsidRPr="00DA5F3F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0" w:type="auto"/>
          </w:tcPr>
          <w:p w14:paraId="6645F5EB" w14:textId="26E56BE6" w:rsidR="00126304" w:rsidRPr="00DA5F3F" w:rsidRDefault="00192F92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  <w:t>10</w:t>
            </w:r>
          </w:p>
        </w:tc>
      </w:tr>
      <w:tr w:rsidR="003257A2" w:rsidRPr="00DA5F3F" w14:paraId="224AB4EF" w14:textId="77777777" w:rsidTr="00885613">
        <w:tc>
          <w:tcPr>
            <w:tcW w:w="0" w:type="auto"/>
            <w:gridSpan w:val="3"/>
          </w:tcPr>
          <w:p w14:paraId="5C862BC9" w14:textId="77777777" w:rsidR="001652C2" w:rsidRPr="00DA5F3F" w:rsidRDefault="001652C2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i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i/>
                <w:color w:val="000000" w:themeColor="text1"/>
                <w:sz w:val="23"/>
                <w:szCs w:val="23"/>
              </w:rPr>
              <w:t>Participant selection</w:t>
            </w:r>
          </w:p>
        </w:tc>
      </w:tr>
      <w:tr w:rsidR="003257A2" w:rsidRPr="00DA5F3F" w14:paraId="379A387A" w14:textId="77777777" w:rsidTr="00885613">
        <w:trPr>
          <w:trHeight w:val="464"/>
        </w:trPr>
        <w:tc>
          <w:tcPr>
            <w:tcW w:w="0" w:type="auto"/>
          </w:tcPr>
          <w:p w14:paraId="270BF26B" w14:textId="77777777" w:rsidR="00126304" w:rsidRPr="00DA5F3F" w:rsidRDefault="00126304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10. Sampling</w:t>
            </w:r>
          </w:p>
        </w:tc>
        <w:tc>
          <w:tcPr>
            <w:tcW w:w="0" w:type="auto"/>
          </w:tcPr>
          <w:p w14:paraId="105FB230" w14:textId="77777777" w:rsidR="00126304" w:rsidRPr="00DA5F3F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How were participants selected? e.g. purposive, convenience, consecutive, snowball</w:t>
            </w:r>
          </w:p>
        </w:tc>
        <w:tc>
          <w:tcPr>
            <w:tcW w:w="0" w:type="auto"/>
          </w:tcPr>
          <w:p w14:paraId="4243A192" w14:textId="516343EF" w:rsidR="00126304" w:rsidRPr="00DA5F3F" w:rsidRDefault="003343A8" w:rsidP="00CD4587">
            <w:pPr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8</w:t>
            </w:r>
          </w:p>
        </w:tc>
      </w:tr>
      <w:tr w:rsidR="003257A2" w:rsidRPr="00DA5F3F" w14:paraId="4B5E2F57" w14:textId="77777777" w:rsidTr="00885613">
        <w:tc>
          <w:tcPr>
            <w:tcW w:w="0" w:type="auto"/>
          </w:tcPr>
          <w:p w14:paraId="32758360" w14:textId="77777777" w:rsidR="00126304" w:rsidRPr="00DA5F3F" w:rsidRDefault="00126304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11. Method of approach</w:t>
            </w:r>
          </w:p>
        </w:tc>
        <w:tc>
          <w:tcPr>
            <w:tcW w:w="0" w:type="auto"/>
          </w:tcPr>
          <w:p w14:paraId="613DD8A8" w14:textId="77777777" w:rsidR="00126304" w:rsidRPr="00DA5F3F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How were participants approached? e.g. face-to-face, telephone, mail, email</w:t>
            </w:r>
          </w:p>
        </w:tc>
        <w:tc>
          <w:tcPr>
            <w:tcW w:w="0" w:type="auto"/>
          </w:tcPr>
          <w:p w14:paraId="1CAD9C9F" w14:textId="5FD2FB4F" w:rsidR="00126304" w:rsidRPr="00DA5F3F" w:rsidRDefault="003343A8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  <w:t>8</w:t>
            </w:r>
          </w:p>
        </w:tc>
      </w:tr>
      <w:tr w:rsidR="003257A2" w:rsidRPr="00DA5F3F" w14:paraId="7450CF2E" w14:textId="77777777" w:rsidTr="00885613">
        <w:tc>
          <w:tcPr>
            <w:tcW w:w="0" w:type="auto"/>
          </w:tcPr>
          <w:p w14:paraId="774B038E" w14:textId="77777777" w:rsidR="00126304" w:rsidRPr="00DA5F3F" w:rsidRDefault="00126304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12. Sample size</w:t>
            </w:r>
          </w:p>
        </w:tc>
        <w:tc>
          <w:tcPr>
            <w:tcW w:w="0" w:type="auto"/>
          </w:tcPr>
          <w:p w14:paraId="13D44E75" w14:textId="77777777" w:rsidR="00126304" w:rsidRPr="00DA5F3F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How many participants were in the study?</w:t>
            </w:r>
          </w:p>
        </w:tc>
        <w:tc>
          <w:tcPr>
            <w:tcW w:w="0" w:type="auto"/>
          </w:tcPr>
          <w:p w14:paraId="52D29952" w14:textId="7F8D393A" w:rsidR="00126304" w:rsidRPr="00DA5F3F" w:rsidRDefault="003343A8" w:rsidP="00CD4587">
            <w:pPr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1</w:t>
            </w:r>
            <w:r w:rsidR="00192F92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1</w:t>
            </w:r>
          </w:p>
        </w:tc>
      </w:tr>
      <w:tr w:rsidR="003257A2" w:rsidRPr="00DA5F3F" w14:paraId="46877519" w14:textId="77777777" w:rsidTr="00885613">
        <w:tc>
          <w:tcPr>
            <w:tcW w:w="0" w:type="auto"/>
          </w:tcPr>
          <w:p w14:paraId="5B29033B" w14:textId="77777777" w:rsidR="00126304" w:rsidRPr="00DA5F3F" w:rsidRDefault="00126304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13. Non-participation</w:t>
            </w:r>
          </w:p>
        </w:tc>
        <w:tc>
          <w:tcPr>
            <w:tcW w:w="0" w:type="auto"/>
          </w:tcPr>
          <w:p w14:paraId="4F6DE173" w14:textId="77777777" w:rsidR="00126304" w:rsidRPr="00DA5F3F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How many people refused to participate or dropped out? Reasons?</w:t>
            </w:r>
          </w:p>
        </w:tc>
        <w:tc>
          <w:tcPr>
            <w:tcW w:w="0" w:type="auto"/>
          </w:tcPr>
          <w:p w14:paraId="456ECBA6" w14:textId="16EE02F1" w:rsidR="00126304" w:rsidRPr="00DA5F3F" w:rsidRDefault="003343A8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  <w:lang w:val="pt-BR"/>
              </w:rPr>
            </w:pPr>
            <w:r w:rsidRPr="00DA5F3F"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  <w:lang w:val="pt-BR"/>
              </w:rPr>
              <w:t>1</w:t>
            </w:r>
            <w:r w:rsidR="00192F92"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  <w:lang w:val="pt-BR"/>
              </w:rPr>
              <w:t>1</w:t>
            </w:r>
          </w:p>
        </w:tc>
      </w:tr>
      <w:tr w:rsidR="003257A2" w:rsidRPr="00DA5F3F" w14:paraId="1363A5D5" w14:textId="77777777" w:rsidTr="00885613">
        <w:tc>
          <w:tcPr>
            <w:tcW w:w="0" w:type="auto"/>
            <w:gridSpan w:val="3"/>
          </w:tcPr>
          <w:p w14:paraId="55A41919" w14:textId="77777777" w:rsidR="001652C2" w:rsidRPr="00DA5F3F" w:rsidRDefault="001652C2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i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i/>
                <w:color w:val="000000" w:themeColor="text1"/>
                <w:sz w:val="23"/>
                <w:szCs w:val="23"/>
              </w:rPr>
              <w:t>Setting</w:t>
            </w:r>
          </w:p>
        </w:tc>
      </w:tr>
      <w:tr w:rsidR="003257A2" w:rsidRPr="00DA5F3F" w14:paraId="17574477" w14:textId="77777777" w:rsidTr="00885613">
        <w:tc>
          <w:tcPr>
            <w:tcW w:w="0" w:type="auto"/>
          </w:tcPr>
          <w:p w14:paraId="70DD965F" w14:textId="77777777" w:rsidR="00126304" w:rsidRPr="00DA5F3F" w:rsidRDefault="00126304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14. Setting of data collection</w:t>
            </w:r>
          </w:p>
        </w:tc>
        <w:tc>
          <w:tcPr>
            <w:tcW w:w="0" w:type="auto"/>
          </w:tcPr>
          <w:p w14:paraId="7FDEAAFA" w14:textId="77777777" w:rsidR="00126304" w:rsidRPr="00DA5F3F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Where was the data collected? e.g. home, clinic, workplace</w:t>
            </w:r>
          </w:p>
        </w:tc>
        <w:tc>
          <w:tcPr>
            <w:tcW w:w="0" w:type="auto"/>
          </w:tcPr>
          <w:p w14:paraId="1C522B63" w14:textId="743FD9A6" w:rsidR="00126304" w:rsidRPr="00DA5F3F" w:rsidRDefault="005D2F00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  <w:t>1</w:t>
            </w:r>
            <w:r w:rsidR="00192F92"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  <w:t>1</w:t>
            </w:r>
          </w:p>
        </w:tc>
      </w:tr>
      <w:tr w:rsidR="003257A2" w:rsidRPr="00DA5F3F" w14:paraId="4D5C6E1B" w14:textId="77777777" w:rsidTr="00885613">
        <w:tc>
          <w:tcPr>
            <w:tcW w:w="0" w:type="auto"/>
          </w:tcPr>
          <w:p w14:paraId="09EA585C" w14:textId="77777777" w:rsidR="00126304" w:rsidRPr="00DA5F3F" w:rsidRDefault="00126304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15. Presence of non-participants</w:t>
            </w:r>
          </w:p>
        </w:tc>
        <w:tc>
          <w:tcPr>
            <w:tcW w:w="0" w:type="auto"/>
          </w:tcPr>
          <w:p w14:paraId="7E4C6DB3" w14:textId="77777777" w:rsidR="00126304" w:rsidRPr="00DA5F3F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Was anyone else present besides the participants and researchers?</w:t>
            </w:r>
          </w:p>
        </w:tc>
        <w:tc>
          <w:tcPr>
            <w:tcW w:w="0" w:type="auto"/>
          </w:tcPr>
          <w:p w14:paraId="551979A4" w14:textId="7F8888E8" w:rsidR="00126304" w:rsidRPr="00DA5F3F" w:rsidRDefault="003343A8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  <w:t>9</w:t>
            </w:r>
          </w:p>
        </w:tc>
      </w:tr>
      <w:tr w:rsidR="003257A2" w:rsidRPr="00DA5F3F" w14:paraId="093FD291" w14:textId="77777777" w:rsidTr="00885613">
        <w:tc>
          <w:tcPr>
            <w:tcW w:w="0" w:type="auto"/>
          </w:tcPr>
          <w:p w14:paraId="6DF8E05E" w14:textId="77777777" w:rsidR="00126304" w:rsidRPr="00DA5F3F" w:rsidRDefault="00126304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16. Description of sample</w:t>
            </w:r>
          </w:p>
        </w:tc>
        <w:tc>
          <w:tcPr>
            <w:tcW w:w="0" w:type="auto"/>
          </w:tcPr>
          <w:p w14:paraId="7FC458D3" w14:textId="77777777" w:rsidR="00126304" w:rsidRPr="00DA5F3F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What are the important characteristics of the sample? e.g. demographic data, date</w:t>
            </w:r>
          </w:p>
        </w:tc>
        <w:tc>
          <w:tcPr>
            <w:tcW w:w="0" w:type="auto"/>
          </w:tcPr>
          <w:p w14:paraId="2A909F66" w14:textId="357EB668" w:rsidR="00126304" w:rsidRPr="00DA5F3F" w:rsidRDefault="00192F92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  <w:t>8,11</w:t>
            </w:r>
            <w:r w:rsidR="005D2F00"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  <w:t>; table 2</w:t>
            </w:r>
          </w:p>
        </w:tc>
      </w:tr>
      <w:tr w:rsidR="003257A2" w:rsidRPr="00DA5F3F" w14:paraId="219E66E3" w14:textId="77777777" w:rsidTr="00885613">
        <w:tc>
          <w:tcPr>
            <w:tcW w:w="0" w:type="auto"/>
            <w:gridSpan w:val="3"/>
          </w:tcPr>
          <w:p w14:paraId="707DB53A" w14:textId="77777777" w:rsidR="001652C2" w:rsidRPr="00DA5F3F" w:rsidRDefault="001652C2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i/>
                <w:color w:val="000000" w:themeColor="text1"/>
                <w:sz w:val="23"/>
                <w:szCs w:val="23"/>
              </w:rPr>
              <w:t xml:space="preserve">Data collection </w:t>
            </w:r>
          </w:p>
        </w:tc>
      </w:tr>
      <w:tr w:rsidR="003257A2" w:rsidRPr="00DA5F3F" w14:paraId="623633F6" w14:textId="77777777" w:rsidTr="00885613">
        <w:trPr>
          <w:trHeight w:val="492"/>
        </w:trPr>
        <w:tc>
          <w:tcPr>
            <w:tcW w:w="0" w:type="auto"/>
          </w:tcPr>
          <w:p w14:paraId="54DDCCD5" w14:textId="77777777" w:rsidR="00126304" w:rsidRPr="00DA5F3F" w:rsidRDefault="00126304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lastRenderedPageBreak/>
              <w:t>17. Interview guide</w:t>
            </w:r>
          </w:p>
        </w:tc>
        <w:tc>
          <w:tcPr>
            <w:tcW w:w="0" w:type="auto"/>
          </w:tcPr>
          <w:p w14:paraId="5C07F453" w14:textId="77777777" w:rsidR="00126304" w:rsidRPr="00DA5F3F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 xml:space="preserve">Were questions, prompts, guides provided by the authors? Was </w:t>
            </w:r>
            <w:proofErr w:type="gramStart"/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it</w:t>
            </w:r>
            <w:proofErr w:type="gramEnd"/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 xml:space="preserve"> pilot tested?</w:t>
            </w:r>
          </w:p>
        </w:tc>
        <w:tc>
          <w:tcPr>
            <w:tcW w:w="0" w:type="auto"/>
          </w:tcPr>
          <w:p w14:paraId="3834F20A" w14:textId="51769766" w:rsidR="00126304" w:rsidRPr="00DA5F3F" w:rsidRDefault="00675043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  <w:t>9</w:t>
            </w:r>
          </w:p>
        </w:tc>
      </w:tr>
      <w:tr w:rsidR="003257A2" w:rsidRPr="00DA5F3F" w14:paraId="4B58EE1A" w14:textId="77777777" w:rsidTr="00885613">
        <w:tc>
          <w:tcPr>
            <w:tcW w:w="0" w:type="auto"/>
          </w:tcPr>
          <w:p w14:paraId="54744566" w14:textId="77777777" w:rsidR="00126304" w:rsidRPr="00DA5F3F" w:rsidRDefault="00126304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18. Repeat interviews</w:t>
            </w:r>
          </w:p>
        </w:tc>
        <w:tc>
          <w:tcPr>
            <w:tcW w:w="0" w:type="auto"/>
          </w:tcPr>
          <w:p w14:paraId="0B973C84" w14:textId="77777777" w:rsidR="00126304" w:rsidRPr="00DA5F3F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Were repeat inter</w:t>
            </w:r>
            <w:r w:rsidR="003257A2"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v</w:t>
            </w: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 xml:space="preserve">iews carried out? If yes, how many? </w:t>
            </w:r>
          </w:p>
        </w:tc>
        <w:tc>
          <w:tcPr>
            <w:tcW w:w="0" w:type="auto"/>
          </w:tcPr>
          <w:p w14:paraId="43F93AFE" w14:textId="7124DC5B" w:rsidR="00126304" w:rsidRPr="00DA5F3F" w:rsidRDefault="00675043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  <w:t>9</w:t>
            </w:r>
          </w:p>
        </w:tc>
      </w:tr>
      <w:tr w:rsidR="003257A2" w:rsidRPr="00DA5F3F" w14:paraId="640C7B5F" w14:textId="77777777" w:rsidTr="00885613">
        <w:tc>
          <w:tcPr>
            <w:tcW w:w="0" w:type="auto"/>
          </w:tcPr>
          <w:p w14:paraId="2DB32E64" w14:textId="77777777" w:rsidR="00126304" w:rsidRPr="00DA5F3F" w:rsidRDefault="00126304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19. Audio/visual recording</w:t>
            </w:r>
          </w:p>
        </w:tc>
        <w:tc>
          <w:tcPr>
            <w:tcW w:w="0" w:type="auto"/>
          </w:tcPr>
          <w:p w14:paraId="4E078F17" w14:textId="77777777" w:rsidR="00126304" w:rsidRPr="00DA5F3F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Did the research use audio or visual recording to collect the data?</w:t>
            </w:r>
          </w:p>
        </w:tc>
        <w:tc>
          <w:tcPr>
            <w:tcW w:w="0" w:type="auto"/>
          </w:tcPr>
          <w:p w14:paraId="13093A41" w14:textId="4FE312F7" w:rsidR="00126304" w:rsidRPr="00DA5F3F" w:rsidRDefault="003257A2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  <w:t>9</w:t>
            </w:r>
          </w:p>
        </w:tc>
      </w:tr>
      <w:tr w:rsidR="003257A2" w:rsidRPr="00DA5F3F" w14:paraId="42F2EE79" w14:textId="77777777" w:rsidTr="00885613">
        <w:trPr>
          <w:trHeight w:val="510"/>
        </w:trPr>
        <w:tc>
          <w:tcPr>
            <w:tcW w:w="0" w:type="auto"/>
          </w:tcPr>
          <w:p w14:paraId="4DE5C859" w14:textId="77777777" w:rsidR="00126304" w:rsidRPr="00DA5F3F" w:rsidRDefault="00126304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20. Field notes</w:t>
            </w:r>
          </w:p>
        </w:tc>
        <w:tc>
          <w:tcPr>
            <w:tcW w:w="0" w:type="auto"/>
          </w:tcPr>
          <w:p w14:paraId="0343DA33" w14:textId="77777777" w:rsidR="00126304" w:rsidRPr="00DA5F3F" w:rsidRDefault="00126304" w:rsidP="00CD4587">
            <w:pPr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Were ﬁeld notes made during and/or after the interview or focus group?</w:t>
            </w:r>
          </w:p>
        </w:tc>
        <w:tc>
          <w:tcPr>
            <w:tcW w:w="0" w:type="auto"/>
          </w:tcPr>
          <w:p w14:paraId="5D167E2A" w14:textId="63073804" w:rsidR="00126304" w:rsidRPr="00DA5F3F" w:rsidRDefault="00675043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  <w:t>9</w:t>
            </w:r>
          </w:p>
        </w:tc>
      </w:tr>
      <w:tr w:rsidR="003257A2" w:rsidRPr="00DA5F3F" w14:paraId="6BAA36D5" w14:textId="77777777" w:rsidTr="00885613">
        <w:tc>
          <w:tcPr>
            <w:tcW w:w="0" w:type="auto"/>
          </w:tcPr>
          <w:p w14:paraId="7CB360EF" w14:textId="77777777" w:rsidR="00126304" w:rsidRPr="00DA5F3F" w:rsidRDefault="00126304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21. Duration</w:t>
            </w:r>
          </w:p>
        </w:tc>
        <w:tc>
          <w:tcPr>
            <w:tcW w:w="0" w:type="auto"/>
          </w:tcPr>
          <w:p w14:paraId="089AADE2" w14:textId="77777777" w:rsidR="00126304" w:rsidRPr="00DA5F3F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What was the duration of the interviews or focus group?</w:t>
            </w:r>
          </w:p>
        </w:tc>
        <w:tc>
          <w:tcPr>
            <w:tcW w:w="0" w:type="auto"/>
          </w:tcPr>
          <w:p w14:paraId="310D70B9" w14:textId="32D251B5" w:rsidR="00126304" w:rsidRPr="00DA5F3F" w:rsidRDefault="005D2F00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  <w:t>9</w:t>
            </w:r>
          </w:p>
        </w:tc>
      </w:tr>
      <w:tr w:rsidR="003257A2" w:rsidRPr="00DA5F3F" w14:paraId="44AF081C" w14:textId="77777777" w:rsidTr="00885613">
        <w:tc>
          <w:tcPr>
            <w:tcW w:w="0" w:type="auto"/>
          </w:tcPr>
          <w:p w14:paraId="7C066A1C" w14:textId="77777777" w:rsidR="00126304" w:rsidRPr="00DA5F3F" w:rsidRDefault="00126304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22. Data saturation</w:t>
            </w:r>
          </w:p>
        </w:tc>
        <w:tc>
          <w:tcPr>
            <w:tcW w:w="0" w:type="auto"/>
          </w:tcPr>
          <w:p w14:paraId="1D21A132" w14:textId="77777777" w:rsidR="00126304" w:rsidRPr="00DA5F3F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 xml:space="preserve">Was data saturation discussed? </w:t>
            </w:r>
          </w:p>
        </w:tc>
        <w:tc>
          <w:tcPr>
            <w:tcW w:w="0" w:type="auto"/>
          </w:tcPr>
          <w:p w14:paraId="2E31B9BB" w14:textId="1677C249" w:rsidR="00126304" w:rsidRPr="00DA5F3F" w:rsidRDefault="005D2F00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  <w:t>1</w:t>
            </w:r>
            <w:r w:rsidR="00192F92"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  <w:t>8</w:t>
            </w:r>
          </w:p>
        </w:tc>
      </w:tr>
      <w:tr w:rsidR="003257A2" w:rsidRPr="00DA5F3F" w14:paraId="5031C0FC" w14:textId="77777777" w:rsidTr="00885613">
        <w:tc>
          <w:tcPr>
            <w:tcW w:w="0" w:type="auto"/>
          </w:tcPr>
          <w:p w14:paraId="09D6F776" w14:textId="77777777" w:rsidR="00126304" w:rsidRPr="00DA5F3F" w:rsidRDefault="00126304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23. Transcripts returned</w:t>
            </w:r>
          </w:p>
        </w:tc>
        <w:tc>
          <w:tcPr>
            <w:tcW w:w="0" w:type="auto"/>
          </w:tcPr>
          <w:p w14:paraId="16E022D1" w14:textId="77777777" w:rsidR="00126304" w:rsidRPr="00DA5F3F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Were transcripts returned to participants for comment and/or correction?</w:t>
            </w:r>
          </w:p>
        </w:tc>
        <w:tc>
          <w:tcPr>
            <w:tcW w:w="0" w:type="auto"/>
          </w:tcPr>
          <w:p w14:paraId="2FA46133" w14:textId="70BBA93D" w:rsidR="00126304" w:rsidRPr="00DA5F3F" w:rsidRDefault="005D2F00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  <w:t>9</w:t>
            </w:r>
          </w:p>
        </w:tc>
      </w:tr>
      <w:tr w:rsidR="003257A2" w:rsidRPr="00DA5F3F" w14:paraId="73F8157A" w14:textId="77777777" w:rsidTr="00885613">
        <w:tc>
          <w:tcPr>
            <w:tcW w:w="0" w:type="auto"/>
            <w:gridSpan w:val="3"/>
          </w:tcPr>
          <w:p w14:paraId="1FC56D20" w14:textId="77777777" w:rsidR="00CA0FD2" w:rsidRPr="00DA5F3F" w:rsidRDefault="00CA0FD2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b/>
                <w:color w:val="000000" w:themeColor="text1"/>
                <w:sz w:val="23"/>
                <w:szCs w:val="23"/>
              </w:rPr>
              <w:t>Domain 3: analysis and ﬁndings</w:t>
            </w:r>
          </w:p>
        </w:tc>
      </w:tr>
      <w:tr w:rsidR="003257A2" w:rsidRPr="00DA5F3F" w14:paraId="77303130" w14:textId="77777777" w:rsidTr="00885613">
        <w:tc>
          <w:tcPr>
            <w:tcW w:w="0" w:type="auto"/>
            <w:gridSpan w:val="3"/>
          </w:tcPr>
          <w:p w14:paraId="0F5CD3A6" w14:textId="77777777" w:rsidR="001652C2" w:rsidRPr="00DA5F3F" w:rsidRDefault="001652C2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i/>
                <w:color w:val="000000" w:themeColor="text1"/>
                <w:sz w:val="23"/>
                <w:szCs w:val="23"/>
              </w:rPr>
              <w:t>Data analysis</w:t>
            </w:r>
          </w:p>
        </w:tc>
      </w:tr>
      <w:tr w:rsidR="003257A2" w:rsidRPr="00DA5F3F" w14:paraId="5F7BE887" w14:textId="77777777" w:rsidTr="00885613">
        <w:tc>
          <w:tcPr>
            <w:tcW w:w="0" w:type="auto"/>
          </w:tcPr>
          <w:p w14:paraId="0EDBECE3" w14:textId="77777777" w:rsidR="00126304" w:rsidRPr="00DA5F3F" w:rsidRDefault="00126304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24. Number of data coders</w:t>
            </w:r>
          </w:p>
        </w:tc>
        <w:tc>
          <w:tcPr>
            <w:tcW w:w="0" w:type="auto"/>
          </w:tcPr>
          <w:p w14:paraId="261B6A0D" w14:textId="77777777" w:rsidR="00126304" w:rsidRPr="00DA5F3F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 xml:space="preserve">How many data coders coded the data? </w:t>
            </w:r>
          </w:p>
        </w:tc>
        <w:tc>
          <w:tcPr>
            <w:tcW w:w="0" w:type="auto"/>
          </w:tcPr>
          <w:p w14:paraId="04C0474C" w14:textId="3754CE09" w:rsidR="00126304" w:rsidRPr="00DA5F3F" w:rsidRDefault="005D2F00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  <w:t>9</w:t>
            </w:r>
          </w:p>
        </w:tc>
      </w:tr>
      <w:tr w:rsidR="003257A2" w:rsidRPr="00DA5F3F" w14:paraId="0437168C" w14:textId="77777777" w:rsidTr="00885613">
        <w:trPr>
          <w:trHeight w:val="231"/>
        </w:trPr>
        <w:tc>
          <w:tcPr>
            <w:tcW w:w="0" w:type="auto"/>
          </w:tcPr>
          <w:p w14:paraId="2F946C8B" w14:textId="77777777" w:rsidR="00126304" w:rsidRPr="00DA5F3F" w:rsidRDefault="00126304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25. Description of the coding tree</w:t>
            </w:r>
          </w:p>
        </w:tc>
        <w:tc>
          <w:tcPr>
            <w:tcW w:w="0" w:type="auto"/>
          </w:tcPr>
          <w:p w14:paraId="6C14E0BE" w14:textId="77777777" w:rsidR="00126304" w:rsidRPr="00DA5F3F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Did authors provide a description of the coding tree?</w:t>
            </w:r>
          </w:p>
        </w:tc>
        <w:tc>
          <w:tcPr>
            <w:tcW w:w="0" w:type="auto"/>
          </w:tcPr>
          <w:p w14:paraId="77FEC777" w14:textId="03A25684" w:rsidR="00126304" w:rsidRPr="00DA5F3F" w:rsidRDefault="005D2F00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  <w:t>11</w:t>
            </w:r>
          </w:p>
        </w:tc>
      </w:tr>
      <w:tr w:rsidR="003257A2" w:rsidRPr="00DA5F3F" w14:paraId="051FB5D1" w14:textId="77777777" w:rsidTr="00885613">
        <w:tc>
          <w:tcPr>
            <w:tcW w:w="0" w:type="auto"/>
          </w:tcPr>
          <w:p w14:paraId="5068A524" w14:textId="77777777" w:rsidR="00126304" w:rsidRPr="00DA5F3F" w:rsidRDefault="00126304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26. Derivation of themes</w:t>
            </w:r>
          </w:p>
        </w:tc>
        <w:tc>
          <w:tcPr>
            <w:tcW w:w="0" w:type="auto"/>
          </w:tcPr>
          <w:p w14:paraId="59943D54" w14:textId="77777777" w:rsidR="00126304" w:rsidRPr="00DA5F3F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Were themes identiﬁed in advance or derived from the data?</w:t>
            </w:r>
          </w:p>
        </w:tc>
        <w:tc>
          <w:tcPr>
            <w:tcW w:w="0" w:type="auto"/>
          </w:tcPr>
          <w:p w14:paraId="2701A4E5" w14:textId="1733BB56" w:rsidR="00126304" w:rsidRPr="00DA5F3F" w:rsidRDefault="005E4866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  <w:t>10</w:t>
            </w:r>
          </w:p>
        </w:tc>
      </w:tr>
      <w:tr w:rsidR="003257A2" w:rsidRPr="00DA5F3F" w14:paraId="0AD401EC" w14:textId="77777777" w:rsidTr="00885613">
        <w:tc>
          <w:tcPr>
            <w:tcW w:w="0" w:type="auto"/>
          </w:tcPr>
          <w:p w14:paraId="2C8ED77D" w14:textId="77777777" w:rsidR="00126304" w:rsidRPr="00DA5F3F" w:rsidRDefault="00126304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27. Software</w:t>
            </w:r>
          </w:p>
        </w:tc>
        <w:tc>
          <w:tcPr>
            <w:tcW w:w="0" w:type="auto"/>
          </w:tcPr>
          <w:p w14:paraId="7EED919A" w14:textId="77777777" w:rsidR="00126304" w:rsidRPr="00DA5F3F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What software, if applicable, was used to manage the data?</w:t>
            </w:r>
          </w:p>
        </w:tc>
        <w:tc>
          <w:tcPr>
            <w:tcW w:w="0" w:type="auto"/>
          </w:tcPr>
          <w:p w14:paraId="7AF7ADD0" w14:textId="15742DFC" w:rsidR="00126304" w:rsidRPr="00DA5F3F" w:rsidRDefault="005E4866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  <w:t>10</w:t>
            </w:r>
          </w:p>
        </w:tc>
      </w:tr>
      <w:tr w:rsidR="003257A2" w:rsidRPr="00DA5F3F" w14:paraId="27437DE6" w14:textId="77777777" w:rsidTr="00885613">
        <w:tc>
          <w:tcPr>
            <w:tcW w:w="0" w:type="auto"/>
          </w:tcPr>
          <w:p w14:paraId="025A69DE" w14:textId="77777777" w:rsidR="00126304" w:rsidRPr="00DA5F3F" w:rsidRDefault="00126304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28. Participant checking</w:t>
            </w:r>
          </w:p>
        </w:tc>
        <w:tc>
          <w:tcPr>
            <w:tcW w:w="0" w:type="auto"/>
          </w:tcPr>
          <w:p w14:paraId="619C26CA" w14:textId="77777777" w:rsidR="00126304" w:rsidRPr="00DA5F3F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 xml:space="preserve">Did participants provide feedback on the ﬁndings? </w:t>
            </w:r>
          </w:p>
        </w:tc>
        <w:tc>
          <w:tcPr>
            <w:tcW w:w="0" w:type="auto"/>
          </w:tcPr>
          <w:p w14:paraId="3E88F59E" w14:textId="40034AE1" w:rsidR="00126304" w:rsidRPr="00DA5F3F" w:rsidRDefault="00CC0357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  <w:t>9</w:t>
            </w:r>
          </w:p>
        </w:tc>
      </w:tr>
      <w:tr w:rsidR="003257A2" w:rsidRPr="00DA5F3F" w14:paraId="69FD78DB" w14:textId="77777777" w:rsidTr="00885613">
        <w:tc>
          <w:tcPr>
            <w:tcW w:w="0" w:type="auto"/>
            <w:gridSpan w:val="3"/>
          </w:tcPr>
          <w:p w14:paraId="6341AFAD" w14:textId="77777777" w:rsidR="001652C2" w:rsidRPr="00DA5F3F" w:rsidRDefault="001652C2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i/>
                <w:color w:val="000000" w:themeColor="text1"/>
                <w:sz w:val="23"/>
                <w:szCs w:val="23"/>
              </w:rPr>
              <w:t>Reporting</w:t>
            </w:r>
          </w:p>
        </w:tc>
      </w:tr>
      <w:tr w:rsidR="003257A2" w:rsidRPr="00DA5F3F" w14:paraId="6A9E50E3" w14:textId="77777777" w:rsidTr="00885613">
        <w:tc>
          <w:tcPr>
            <w:tcW w:w="0" w:type="auto"/>
          </w:tcPr>
          <w:p w14:paraId="3C1250CF" w14:textId="77777777" w:rsidR="00126304" w:rsidRPr="00DA5F3F" w:rsidRDefault="00126304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29. Quotations presented</w:t>
            </w:r>
          </w:p>
        </w:tc>
        <w:tc>
          <w:tcPr>
            <w:tcW w:w="0" w:type="auto"/>
          </w:tcPr>
          <w:p w14:paraId="25B2FA94" w14:textId="77777777" w:rsidR="00126304" w:rsidRPr="00DA5F3F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Were participant quotations presented to illustrate the themes/ﬁndings? Was each quotation identiﬁed? e.g. participant number</w:t>
            </w:r>
          </w:p>
        </w:tc>
        <w:tc>
          <w:tcPr>
            <w:tcW w:w="0" w:type="auto"/>
          </w:tcPr>
          <w:p w14:paraId="5E43D063" w14:textId="7324550E" w:rsidR="00126304" w:rsidRPr="00DA5F3F" w:rsidRDefault="00CC0357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  <w:t>11-16</w:t>
            </w:r>
          </w:p>
        </w:tc>
      </w:tr>
      <w:tr w:rsidR="003257A2" w:rsidRPr="00DA5F3F" w14:paraId="6F321802" w14:textId="77777777" w:rsidTr="00885613">
        <w:tc>
          <w:tcPr>
            <w:tcW w:w="0" w:type="auto"/>
          </w:tcPr>
          <w:p w14:paraId="5691F605" w14:textId="77777777" w:rsidR="00126304" w:rsidRPr="00DA5F3F" w:rsidRDefault="00126304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30. Data and ﬁndings consistent</w:t>
            </w:r>
          </w:p>
        </w:tc>
        <w:tc>
          <w:tcPr>
            <w:tcW w:w="0" w:type="auto"/>
          </w:tcPr>
          <w:p w14:paraId="38980AB0" w14:textId="77777777" w:rsidR="00126304" w:rsidRPr="00DA5F3F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Was there consistency between the data presented and the ﬁndings?</w:t>
            </w:r>
          </w:p>
        </w:tc>
        <w:tc>
          <w:tcPr>
            <w:tcW w:w="0" w:type="auto"/>
          </w:tcPr>
          <w:p w14:paraId="3BDED8DB" w14:textId="727FD8BB" w:rsidR="00126304" w:rsidRPr="00DA5F3F" w:rsidRDefault="00CC0357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  <w:t>11-16</w:t>
            </w:r>
          </w:p>
        </w:tc>
      </w:tr>
      <w:tr w:rsidR="003257A2" w:rsidRPr="00DA5F3F" w14:paraId="3151128A" w14:textId="77777777" w:rsidTr="00885613">
        <w:tc>
          <w:tcPr>
            <w:tcW w:w="0" w:type="auto"/>
          </w:tcPr>
          <w:p w14:paraId="6FCFE562" w14:textId="77777777" w:rsidR="00126304" w:rsidRPr="00DA5F3F" w:rsidRDefault="00126304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31. Clarity of major themes</w:t>
            </w:r>
          </w:p>
        </w:tc>
        <w:tc>
          <w:tcPr>
            <w:tcW w:w="0" w:type="auto"/>
          </w:tcPr>
          <w:p w14:paraId="159FC6BB" w14:textId="77777777" w:rsidR="00126304" w:rsidRPr="00DA5F3F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Were major themes clearly presented in the ﬁndings?</w:t>
            </w:r>
          </w:p>
        </w:tc>
        <w:tc>
          <w:tcPr>
            <w:tcW w:w="0" w:type="auto"/>
          </w:tcPr>
          <w:p w14:paraId="2D97BD97" w14:textId="07C7ED36" w:rsidR="00126304" w:rsidRPr="00DA5F3F" w:rsidRDefault="00CC0357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  <w:t>11-16</w:t>
            </w:r>
          </w:p>
        </w:tc>
      </w:tr>
      <w:tr w:rsidR="003257A2" w:rsidRPr="00DA5F3F" w14:paraId="1A4E6998" w14:textId="77777777" w:rsidTr="00885613">
        <w:tc>
          <w:tcPr>
            <w:tcW w:w="0" w:type="auto"/>
          </w:tcPr>
          <w:p w14:paraId="0E40F2F4" w14:textId="77777777" w:rsidR="00126304" w:rsidRPr="00DA5F3F" w:rsidRDefault="00126304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32. Clarity of minor themes</w:t>
            </w:r>
          </w:p>
        </w:tc>
        <w:tc>
          <w:tcPr>
            <w:tcW w:w="0" w:type="auto"/>
          </w:tcPr>
          <w:p w14:paraId="6CB544AB" w14:textId="77777777" w:rsidR="00126304" w:rsidRPr="00DA5F3F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Is there a description of diverse cases or discussion of minor themes?</w:t>
            </w:r>
          </w:p>
        </w:tc>
        <w:tc>
          <w:tcPr>
            <w:tcW w:w="0" w:type="auto"/>
          </w:tcPr>
          <w:p w14:paraId="01183FA6" w14:textId="418FE2F4" w:rsidR="00126304" w:rsidRPr="00DA5F3F" w:rsidRDefault="00CC0357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  <w:t>11-16</w:t>
            </w:r>
          </w:p>
        </w:tc>
      </w:tr>
    </w:tbl>
    <w:p w14:paraId="4D35BF17" w14:textId="77777777" w:rsidR="0013646D" w:rsidRPr="003257A2" w:rsidRDefault="0013646D" w:rsidP="00CD4587">
      <w:pPr>
        <w:snapToGrid w:val="0"/>
        <w:spacing w:before="120" w:after="0"/>
        <w:rPr>
          <w:rFonts w:asciiTheme="minorHAnsi" w:hAnsiTheme="minorHAnsi" w:cstheme="minorHAnsi"/>
          <w:color w:val="000000" w:themeColor="text1"/>
        </w:rPr>
      </w:pPr>
      <w:r w:rsidRPr="003257A2">
        <w:rPr>
          <w:rFonts w:asciiTheme="minorHAnsi" w:hAnsiTheme="minorHAnsi" w:cstheme="minorHAnsi"/>
          <w:color w:val="000000" w:themeColor="text1"/>
        </w:rPr>
        <w:t>Developed from:</w:t>
      </w:r>
    </w:p>
    <w:p w14:paraId="21F0B6A7" w14:textId="77777777" w:rsidR="00400821" w:rsidRPr="003257A2" w:rsidRDefault="004C78AB" w:rsidP="0013646D">
      <w:pPr>
        <w:snapToGrid w:val="0"/>
        <w:spacing w:after="0"/>
        <w:rPr>
          <w:rFonts w:asciiTheme="minorHAnsi" w:hAnsiTheme="minorHAnsi" w:cstheme="minorHAnsi"/>
          <w:color w:val="000000" w:themeColor="text1"/>
        </w:rPr>
      </w:pPr>
      <w:r w:rsidRPr="003257A2">
        <w:rPr>
          <w:rFonts w:asciiTheme="minorHAnsi" w:hAnsiTheme="minorHAnsi" w:cstheme="minorHAnsi"/>
          <w:color w:val="000000" w:themeColor="text1"/>
        </w:rPr>
        <w:t>Tong A, Sainsbury P, Craig J: Consolidated criteria for reporting qualitative research (COREQ): a 32-item checklist for interviews and focus groups. Int J Qual Health Care 2007, 19(6):349-357.</w:t>
      </w:r>
    </w:p>
    <w:sectPr w:rsidR="00400821" w:rsidRPr="003257A2" w:rsidSect="00776A5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304"/>
    <w:rsid w:val="0000585D"/>
    <w:rsid w:val="000540BC"/>
    <w:rsid w:val="000567F7"/>
    <w:rsid w:val="00080F91"/>
    <w:rsid w:val="000C7175"/>
    <w:rsid w:val="000F0451"/>
    <w:rsid w:val="00120420"/>
    <w:rsid w:val="00126304"/>
    <w:rsid w:val="0013646D"/>
    <w:rsid w:val="001652C2"/>
    <w:rsid w:val="001710D3"/>
    <w:rsid w:val="001824A0"/>
    <w:rsid w:val="00192F92"/>
    <w:rsid w:val="001B3F8D"/>
    <w:rsid w:val="001E66FB"/>
    <w:rsid w:val="002321F1"/>
    <w:rsid w:val="002617CB"/>
    <w:rsid w:val="00277566"/>
    <w:rsid w:val="002E132F"/>
    <w:rsid w:val="003257A2"/>
    <w:rsid w:val="003343A8"/>
    <w:rsid w:val="00385725"/>
    <w:rsid w:val="003F5D10"/>
    <w:rsid w:val="00486F2C"/>
    <w:rsid w:val="004C33AC"/>
    <w:rsid w:val="004C7237"/>
    <w:rsid w:val="004C78AB"/>
    <w:rsid w:val="004D0D00"/>
    <w:rsid w:val="004F1C12"/>
    <w:rsid w:val="0059432A"/>
    <w:rsid w:val="005944B4"/>
    <w:rsid w:val="005D2F00"/>
    <w:rsid w:val="005E2D18"/>
    <w:rsid w:val="005E4866"/>
    <w:rsid w:val="00603415"/>
    <w:rsid w:val="006117FB"/>
    <w:rsid w:val="00624436"/>
    <w:rsid w:val="00652DA7"/>
    <w:rsid w:val="00675043"/>
    <w:rsid w:val="006A7C46"/>
    <w:rsid w:val="006B2DF4"/>
    <w:rsid w:val="006F1E55"/>
    <w:rsid w:val="00776A50"/>
    <w:rsid w:val="007F1500"/>
    <w:rsid w:val="00854335"/>
    <w:rsid w:val="00885613"/>
    <w:rsid w:val="00896E77"/>
    <w:rsid w:val="008B13A5"/>
    <w:rsid w:val="008B5525"/>
    <w:rsid w:val="008E21EA"/>
    <w:rsid w:val="008E4971"/>
    <w:rsid w:val="009012D3"/>
    <w:rsid w:val="00914342"/>
    <w:rsid w:val="00925B65"/>
    <w:rsid w:val="009567CA"/>
    <w:rsid w:val="00A65ABB"/>
    <w:rsid w:val="00A768DB"/>
    <w:rsid w:val="00AB000B"/>
    <w:rsid w:val="00AB38D9"/>
    <w:rsid w:val="00B35CDC"/>
    <w:rsid w:val="00B46360"/>
    <w:rsid w:val="00B4797D"/>
    <w:rsid w:val="00B82449"/>
    <w:rsid w:val="00B93923"/>
    <w:rsid w:val="00BB7B96"/>
    <w:rsid w:val="00C14528"/>
    <w:rsid w:val="00C14F1C"/>
    <w:rsid w:val="00C71DFC"/>
    <w:rsid w:val="00C86C35"/>
    <w:rsid w:val="00CA0FD2"/>
    <w:rsid w:val="00CC0357"/>
    <w:rsid w:val="00CC1984"/>
    <w:rsid w:val="00CD4587"/>
    <w:rsid w:val="00CE6772"/>
    <w:rsid w:val="00D0691A"/>
    <w:rsid w:val="00D66F93"/>
    <w:rsid w:val="00DA5F3F"/>
    <w:rsid w:val="00DC16D7"/>
    <w:rsid w:val="00DE68CD"/>
    <w:rsid w:val="00E23B8F"/>
    <w:rsid w:val="00E75B36"/>
    <w:rsid w:val="00E82813"/>
    <w:rsid w:val="00E90683"/>
    <w:rsid w:val="00E924F4"/>
    <w:rsid w:val="00ED6182"/>
    <w:rsid w:val="00F44BD2"/>
    <w:rsid w:val="00F63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E24B2B"/>
  <w15:chartTrackingRefBased/>
  <w15:docId w15:val="{D87F876A-0715-204D-AAF0-7A56F61FC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126304"/>
    <w:pPr>
      <w:spacing w:after="200"/>
    </w:pPr>
    <w:rPr>
      <w:rFonts w:ascii="Cambria" w:eastAsia="Cambria" w:hAnsi="Cambria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hps">
    <w:name w:val="hps"/>
    <w:basedOn w:val="Absatz-Standardschriftart"/>
    <w:rsid w:val="00126304"/>
  </w:style>
  <w:style w:type="character" w:customStyle="1" w:styleId="shorttext">
    <w:name w:val="short_text"/>
    <w:basedOn w:val="Absatz-Standardschriftart"/>
    <w:rsid w:val="00126304"/>
  </w:style>
  <w:style w:type="table" w:styleId="TabellemithellemGitternetz">
    <w:name w:val="Grid Table Light"/>
    <w:basedOn w:val="NormaleTabelle"/>
    <w:uiPriority w:val="40"/>
    <w:rsid w:val="00F6302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63027"/>
    <w:pPr>
      <w:spacing w:after="0"/>
    </w:pPr>
    <w:rPr>
      <w:rFonts w:ascii="Times New Roman" w:hAnsi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63027"/>
    <w:rPr>
      <w:rFonts w:ascii="Times New Roman" w:eastAsia="Cambria" w:hAnsi="Times New Roman" w:cs="Times New Roman"/>
      <w:sz w:val="18"/>
      <w:szCs w:val="18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E66F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E66F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E66FB"/>
    <w:rPr>
      <w:rFonts w:ascii="Cambria" w:eastAsia="Cambria" w:hAnsi="Cambria" w:cs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E66F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E66FB"/>
    <w:rPr>
      <w:rFonts w:ascii="Cambria" w:eastAsia="Cambria" w:hAnsi="Cambria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2</Words>
  <Characters>3352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te Berger-Höger</dc:creator>
  <cp:keywords/>
  <dc:description/>
  <cp:lastModifiedBy>Berger-Höger</cp:lastModifiedBy>
  <cp:revision>3</cp:revision>
  <cp:lastPrinted>2019-11-08T18:45:00Z</cp:lastPrinted>
  <dcterms:created xsi:type="dcterms:W3CDTF">2021-12-23T09:06:00Z</dcterms:created>
  <dcterms:modified xsi:type="dcterms:W3CDTF">2021-12-23T09:31:00Z</dcterms:modified>
</cp:coreProperties>
</file>